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B77" w:rsidRDefault="00D17B77" w:rsidP="00D17B77">
      <w:pPr>
        <w:pStyle w:val="EndNoteBibliography"/>
        <w:contextualSpacing/>
        <w:outlineLvl w:val="0"/>
      </w:pPr>
      <w:r>
        <w:rPr>
          <w:b/>
        </w:rPr>
        <w:t xml:space="preserve">Supplemental </w:t>
      </w:r>
      <w:r w:rsidRPr="00EE05CF">
        <w:rPr>
          <w:b/>
        </w:rPr>
        <w:t>Table 1</w:t>
      </w:r>
      <w:r>
        <w:rPr>
          <w:b/>
        </w:rPr>
        <w:t xml:space="preserve">. </w:t>
      </w:r>
      <w:r>
        <w:t xml:space="preserve">Gene-specific primer pairs used for the Fluidigm qPCR array. </w:t>
      </w:r>
    </w:p>
    <w:p w:rsidR="00D17B77" w:rsidRDefault="00D17B77" w:rsidP="00D17B77">
      <w:pPr>
        <w:pStyle w:val="EndNoteBibliography"/>
        <w:contextualSpacing/>
      </w:pPr>
      <w:bookmarkStart w:id="0" w:name="_GoBack"/>
      <w:bookmarkEnd w:id="0"/>
    </w:p>
    <w:tbl>
      <w:tblPr>
        <w:tblW w:w="1041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5"/>
        <w:gridCol w:w="1789"/>
        <w:gridCol w:w="3572"/>
        <w:gridCol w:w="3594"/>
      </w:tblGrid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esign </w:t>
            </w:r>
            <w:proofErr w:type="spellStart"/>
            <w:r w:rsidRPr="00823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392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GCACCACTGAACCCT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CATGGCGGGGACAT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393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TAAGGCCAACCGTGA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CTGGATGGCTACGT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396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ACCCTCCTGTACTTGTT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CTGCAATGGCTTCA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397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CGACTTTGTGGCTGT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TGTGCTGAAGATT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423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CAAAGCTGCGCTCTC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CTTTCCTCGTGTAA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1m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10300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TGTGGGCACCATCAAGC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AGAGCACTCGGTCATTGAG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53000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TGCTCAGATACCTGTT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CCTGCTGTCTGGA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oh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00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TCCTTCAACAACGA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GACAGAGCGTTGA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2a1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04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CCACCAACCAGATG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CGTTCAGTGAGCAG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5732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TCCACGGAAACAGCT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CGGAACCTACGTGA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40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AAAGGCCAACTGAAG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CAGCCTTCCTTGG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52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ACCAGACCACTCCTG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TGAAAAGCCCTGGGAC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53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CGCAGCTTCCAT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CACTGGGGACAGAACT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5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CCGGGCTTGAGTAC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CCCTGGGATGTT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57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TACGTCAGCTTCCGAG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AGTAGGCAGCATAGC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mpr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61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GAAGAAGATAATGCGGC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TCACAGCTCCTTCTAG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78309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CATTAGCATGGCAG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CATGAAGGTGGTGC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lb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586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GCCCTATGATGAACC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CCCAATTTGCCAT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3223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CCTGCAAACATTCAC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ATTGGACTGCCAGGGA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c42se1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72395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ACCGTGGAGCAATTC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GGGCTGGACACAGAA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864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ATGATGATACCCGGGA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CAGCTGGCTCAAAT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659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CAGAGCGTTTGGAAT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CTTCTGGAGATCGGTA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874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CGAAGCGCTATGAGA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TTCTTGTCCCTGGCC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669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CATCTCAGGGCCGAA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GCGCTTGGAGTGATA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875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TGTCCAGGGATGAGG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CGGGGAACCGTCTG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40654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ACGGGCATAGCT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CTGAGGCCGGAT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kn2d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878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AACCGCTTTGGCAA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TGCTTCAGGAGCTC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rd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893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TTGGGGAGATGAGCTG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CAATCGTCCCGCT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60096.1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AAGTCGGAGGCTCAGATCA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TACAATCCCGGCCAAG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902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TACCAACTGCGTACAAG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ACAGGAAAAGCA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903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GGCAAGCATGCTGAT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AGCCACCATAGGGT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6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8777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CCGCAGACAAAGCTG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ATCCCCAAGATTTGCA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6887.6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CATGATGAGCTGCAAA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CCAGGGACACCACCAT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8778.3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GCTGACAGCCGGAA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TTGGCAACCCAGCT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rn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5338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TTCATGGGCGAGATG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AAAGGCCTTGCTCC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ntnap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6782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TGTATCCATCGCGCA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CCAGAAGCCATCA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614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TTGGTGCCCAGGGAG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GTATCCACCAGAGTG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826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CATGGGGCATGAGTCA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TGCGGTTGGTGT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42570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TGACAGTGGACTGAG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CGTTCCACTGTTTTC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051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ATGAGGGCGGGAACAAG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TCTTCAGCGCAAGG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581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CAGTTCTCCAGCTT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TCTCCACAGCACT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865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CTGGAAAGGCCAGT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TGGTTTGTCACAGTA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056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CTAGGACTGACGCA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CTGTGGCGAGTTA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057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GCTTCCTTAGGACTG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GTTACTACCCTG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52915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TGTGTGTCCAGCC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TCCACCTTCTCTT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066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CATTGGCCTGGAGAT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GCCTCCTCTTTTGCT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872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CAGAAGTGCAGAA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TGAAGAGTGGGTGC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03961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GTCCGGAAAATCAC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TCATTGCATGGGCT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eGFP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CAAGGACGACGGCAAC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GCTCGATGCGG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207655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CCATGCTTTCGAGAACC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ACGACCGCCAAAGA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m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32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ATCCACCGCTACCGA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CGTTGTGCAAAAGGAA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33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TCTACTGCACACGCTAT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TTGTCTTCCTTCTCGTT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532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AATGCCAGTGTACT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CTTTCATCGCCAAG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936.3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CATCCGCAATCCCAA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TCAGGGGAGCTGGGATC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41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GCATCCCAATGGAG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TGTTGAGTACGTCCTTTC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43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TGGACACGAAATGGGT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CTTCATCATAGCCGC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pn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9585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GAAGATGCAGGAG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AAGAATGTCTCGTC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v4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815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TCGCTGCGATACTAT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CGCACACAAACTTGT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6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AGACGGGTCTTTAG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AGCTGGTCTTGGACT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ya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65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CTATCAAGGCGCC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TGGGGTAGGACGG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76848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CCACTGGCAACAGTTC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GCTCCAGCCCTC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02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GGGACCAAGAATGAA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TGCTGTTGATGGCTTT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07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CCATGAACAAGAGAG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ATCCGTTCCACAAA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4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02.5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TGTGCACGCAGAC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CTCCGAAGATGCT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8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05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TCAACGCCATGGCA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CGGACTCTGCTTC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9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518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GGTACTATCCAGGGAAC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CAGGCCCACTGCTAT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79908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TAAGATCGGGCCAGA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ATTTCCTTGTCGGTG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07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AGTGGATGGCTCCT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CATTAACACCCCGAAG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10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ATTTAGACCGCATCCTC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GGCGAGTACTGCT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11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CCACGGGGAGAATCG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AGGGTACCACACTT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4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AGCCGTGAAGATG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TGTTGCTCACGGAAGA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oxg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60112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GCAGCACTTTGAGT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GTCAACACGGAGC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oxi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20742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TCTACAAGCGCAG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GCACCTTCT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Foxi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01464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CCACAACCTATCAC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TCCAGAGTCCAGTAATTAC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4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AGCCGGAACTAGAAGT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AGCTGCCTGGACA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zd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1458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CCAACAGACTGCAGCTT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GCCGAAAATCCCGA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55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CAGCTGACAACTTTC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CACATTGGCACATAAA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56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ATGGCCTGAAGAACTT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TCTGTGTGTGGATGA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5736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AAATCTGGGGAGGTGA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GCAAGGCATAATCTCCA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8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CGGCCGCATCTTCT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CACACCGACCTTCACCAT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90.5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CCCCTAAGCAGAGAAG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TGGCACCACAGTTG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091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ACCGGGTTCGGATGT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CAGTTCACACA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b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62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AGCGGATGCGGAA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TTCGGGTCATCT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df10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45741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AAATCCTTTGACGCCT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ATGCCCACAGCTCT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77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ACAACCTGGCTGCGTA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GATTCAACCTTTCT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29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AATCGGACCCACTC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GAGCTGGGATCTG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81125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CAGGAGGGAAGGTACCAT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TGACAGGGCTGCCAC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130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TAGCAGCTCTTCAG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TAGGTGAAGCTCAATG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54053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CCCTCAGCCACATA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CTGTGATCTCCCC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and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02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CGACGTGAAAGAGGA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TCTTGTCGTTGCTGCT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500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TACACTCCTCCAGA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GGCTTGTTCTGCT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as2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216.3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GTGGAAAGAGAGAAG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AGGCAGGGTCAAGC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235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AGCACCTCCGGAA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GGTATTTCCCCAA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s2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236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AGCCTAAGCCAGCTGA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ATGTCTGCCTTCTCCA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s5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19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AGCCTGCACCAGGAC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CAGGGTCAGGAACTGT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s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9479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AGGTTCTGGAGCTG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CGCTCGCTTG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23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GAGACCATCGAGGTGG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TGGGGACATGGAA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y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904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GGGAGCGAGAACAATT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TCGGTGAATTGGAC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m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45998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CCCTAAGCACCATAC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TGAGAAGGAGAAA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mx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257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TGGTGGTACCCCT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AGGAGGGCCTTT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49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TCTCCAGCGCAGAC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GTAGCCGTACTCTCCA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52.3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TCAAGGCAGAACACTAAG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GCGGGCTCTTG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266.5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GGTCAAGAGAAACCCACC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AAGTTTGTGCGGAGA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xd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468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AATCCCGACAGAACTC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GGCTCTTGTCCT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380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GACCTCGGAGATCA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CACTGCCTTCCTTGG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x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573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GCCTTCTTGCCC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GTTGTCCTTCAG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rx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8885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TACCCGCAGTTTGGA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GAGTTGGTGGTCA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1459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CAAGAAACGCAGCA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TCCTGTCATCCCCTGG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822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CAAGCATGGGTCTTG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TGCACTTGTCGCAGT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ag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588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GTCGTCATTCCCTT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TCATTGTCCCAG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cnj10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39484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TCAGAGCAGCCACTT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ATTCCTGGGGCCAC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Kcnq4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81142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CCACCTGGTATTACTAT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CGTTGTATGTGCT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6958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CTGCCGATGACT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TTGATGTCGGCCTC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fng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494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GATCTGCTGTTCGAGA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CCCCATCAGTGAAGA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195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CAACCTCAGCGTCT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TAGGAGACTGGCGG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hx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498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GCCATATCCGTGAG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GGAGCGTCGATTCT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710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AAGACCGGCCTCAC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AAAAGGTTGCGCC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45833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TGCAGAAGCGAAGA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GGCATGATGGTCTAG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33652.5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ACAGCAACAGGACCA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CCCGCATTCCCAC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bd6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33072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GAGAAGGTGCTGTG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GCTACGGGTTTGCTC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cam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3061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TGGGAACCACATGAAGG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CTACCTCCACCCA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201341.1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GAGATCCCACAACGAA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GTGGGGCTGACCTA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sx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835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AGCCCCGAGAAACTAGATCG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TGCGGTTGGTCTTGT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709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AAGCGCGCACA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CGCGCCAACCTC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o7a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663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CTGGCTGCCATCCT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ACTTCACACGCATCC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b2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22895.1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TCTCACTGTCCCGACA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GCCTCCCAATT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801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GGGAACGCCTCAT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GCAGGTCTTCAGA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6701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AACTGGCACACC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GCAAGCGAGAGTT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urod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89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GGGTTATGAGATCGT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GTCCTGAGAACTGAG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896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CTCTGACCCCAGTAG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GGCCAGGAAAGGAG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urog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718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ATTCCCGGACACA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CTTCAACTCCAGAGT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urog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719.6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CCTGCTGCTCTCTATTCT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TGTCTCTGGGGACACTT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g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711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AAGAAGCTGAGGAG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GGTCATTCCACGCGT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714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CGGCGTGAATACCTA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ATTCGTCCACATCCTC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928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GTTCTGGGACAAGTGAA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CAAAGCCTCATCC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716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TGCCGATGTCAATG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GCCTCCACGTTGTT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pnt</w:t>
            </w:r>
            <w:proofErr w:type="spellEnd"/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33525.2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TACATGCTGCTGCCAG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GTCACAGCCATACTG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tf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64034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AGCACTGACTTCAGAA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CTCGACAAGGCACA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90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0953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ATGTGGATTGCACCAA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CTTGTCACACGTAC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tol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18031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TCATTTGTCACTGGGCA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GTGTCACCAGTCT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023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ATCAACCTGCCAGAG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TTTTCGTTCCATTC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44841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ATGGACTTGCTGCATC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GAGCTGTGCCCTAGT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037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TGGCTGTGTCAGCAA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TGGAGCCACCAATC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59520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ACCAGCCCACGTCTATT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TACAGTGCTCGGA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782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CCCTCAGTATTCTTCCT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CTGCAGGGCTGTAATA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627.4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ATCCCGGGACTTCAGTAC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TGGAGTTGGTGTTCTC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040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CCTGGCAATGACAA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TCTGTGAGTCGATGC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3370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GCTGTGGACCAGGAT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CAAAGATGCTGTTG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888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CACTGAAGATCGACCTC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GCTTGCGAAACTTAG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ou3f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900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ATCAAGCTGGGTTTC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GAGAACACGTTGCC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u4f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38945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CGCCGAGTTTGTCTC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GCAGGCTCTCAT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3633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CTACAGCAGATCACTC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CGGTTACAGAACCAT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937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CTCAACATGCACTACA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TGATCTGCGCAACT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957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CTGGAGGAGAACAAG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GTCACTGTCAAATGCA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8958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GGCTGTAATTGAGACAGA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AGCTTCTCCTTGG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243.1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ATCTCCGCAGCATC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TGGCATTGATCCAG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7475.5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GCCTGGTTCTCCTATAA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CGCGGGGTTTAAA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hh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170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AAAACACGGGAGCAG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GAGATGGCCAAGGCAT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189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AACCGGAGGCAAAGAG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TTCCAGAGGAGAGAGTT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381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TTAAGAACCGGCGACAG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GATGGCCTGATGCT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382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AGCATTGGATTCTCTC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CCGAAGTGCTTGGG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77243.4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AAGAGGAAGGTCCCAGC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TCAGGGTCTCTGTGTG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176996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CAGCCAGCAAGAT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ATGAGCACAAAGC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27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CGGAAGCCCAACTA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TGGGCCTGGTC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15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GACCCTGGCTGCT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TGCAGTGAGGGCAAGA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37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CAGTACCCTCACCTC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GCTTGTCACTTTCG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41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CCTCAGCATGTCACCT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CTCTTGGGGAAATAGGAAG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43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GAAGGAGCACCCGGATTAT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GGAAGCGTGTACTTA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x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237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AACCCCAAGATGCACA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TCGGTCAGCAGTTT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448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TACCCGCATCTGCA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TCTCTTCTCGCTCTCG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263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TGCTGTGTCCTCTGAAGAA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ATGTGGTCATGGCT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ry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896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TGCACCAAGACCCGAA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CTCGTAGCTGCTA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ry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897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AGAGGGGTTGGTGCA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TCTTGGCAGTGTG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309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TGCTGCCTGTGAGTCATA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ACCATTGCTCACAGA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532.1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CGAGATGATCGTCAC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CATGGGATCCATTCCA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324.2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TCCCAGAGACCGACT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GGTTGTTGTCGAT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368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AGGCCCTTGCCCAT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TGGGTTCAGGGTGTTG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371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GTGAGAAGCCGCATG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CAAACCGTCTCCAGAGT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p63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127259.1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GCGTGCTGGTCCCTTA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GCTGCTGTTACACAT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pm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1035239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AGCAGCCATGACAACTGG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CATCTCCAACATGACGAATG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3279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GCATCAGCGTATACTA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GGTTCCAAGTCCACCAG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x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01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CTCAGCGGACCCAGAT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CAGGATGATTTCTCGGA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11912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TCGGTGAGACAGAC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TGGGCAAGACAATTTCC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21279.4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CTTCGGCAAGATCGTCA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CACGGAATGTGT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0.3</w:t>
            </w:r>
          </w:p>
        </w:tc>
        <w:tc>
          <w:tcPr>
            <w:tcW w:w="3572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GCCCTCATGAACTTACA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ACACTTGCACTCCAG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1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TCAGCTATGAACAAG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CAACCCGTGGCATTT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2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TGCCATGAACCGTCACA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ACTTGAGGTGCATGTGAC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Wnt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3.1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TCTTTGGGAAGGTGGTGAC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ATGCCCTTGTCACTGCAA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center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1789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6.3</w:t>
            </w:r>
          </w:p>
        </w:tc>
        <w:tc>
          <w:tcPr>
            <w:tcW w:w="3572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TGCAACTGCACAACAAC</w:t>
            </w:r>
          </w:p>
        </w:tc>
        <w:tc>
          <w:tcPr>
            <w:tcW w:w="3594" w:type="dxa"/>
            <w:shd w:val="clear" w:color="auto" w:fill="auto"/>
            <w:vAlign w:val="center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AAAGCCCATGGCACTTA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7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7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CGGACGCTCATGAACTT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GCACTTACACTCCAGCTTC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7b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528.3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GCCTCATGAACCTTCACAAC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GACACACCGTGACACTTA</w:t>
            </w:r>
          </w:p>
        </w:tc>
      </w:tr>
      <w:tr w:rsidR="00D17B77" w:rsidRPr="0082369F" w:rsidTr="00AC1F26">
        <w:trPr>
          <w:trHeight w:val="315"/>
          <w:jc w:val="center"/>
        </w:trPr>
        <w:tc>
          <w:tcPr>
            <w:tcW w:w="1455" w:type="dxa"/>
            <w:vAlign w:val="bottom"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nt8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NM_009290.2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CCTGGTGAACCTTCACAACA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:rsidR="00D17B77" w:rsidRPr="0082369F" w:rsidRDefault="00D17B77" w:rsidP="00AC1F26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369F">
              <w:rPr>
                <w:rFonts w:eastAsia="Times New Roman" w:cs="Times New Roman"/>
                <w:color w:val="000000"/>
                <w:sz w:val="20"/>
                <w:szCs w:val="20"/>
              </w:rPr>
              <w:t>GCTTCCTGAGATGCCATGAC</w:t>
            </w:r>
          </w:p>
        </w:tc>
      </w:tr>
    </w:tbl>
    <w:p w:rsidR="00037B42" w:rsidRDefault="00D17B77" w:rsidP="00D17B77"/>
    <w:sectPr w:rsidR="00037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B77"/>
    <w:rsid w:val="007A489C"/>
    <w:rsid w:val="00B617C0"/>
    <w:rsid w:val="00D1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9F2B4-C992-4D34-A0F5-6420A78A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B77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17B7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7B7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75</Words>
  <Characters>1012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Donna</dc:creator>
  <cp:keywords/>
  <dc:description/>
  <cp:lastModifiedBy>Martin, Donna</cp:lastModifiedBy>
  <cp:revision>1</cp:revision>
  <dcterms:created xsi:type="dcterms:W3CDTF">2018-10-03T14:14:00Z</dcterms:created>
  <dcterms:modified xsi:type="dcterms:W3CDTF">2018-10-03T14:17:00Z</dcterms:modified>
</cp:coreProperties>
</file>